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02D" w:rsidRPr="00D45418" w:rsidRDefault="00BB602D" w:rsidP="00BB60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4541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 T</w:t>
      </w:r>
      <w:r w:rsidRPr="00D45418">
        <w:rPr>
          <w:rFonts w:ascii="Times New Roman" w:hAnsi="Times New Roman" w:cs="Times New Roman" w:hint="eastAsia"/>
          <w:b/>
          <w:sz w:val="24"/>
          <w:szCs w:val="24"/>
        </w:rPr>
        <w:t>able</w:t>
      </w:r>
      <w:bookmarkStart w:id="0" w:name="_GoBack"/>
      <w:bookmarkEnd w:id="0"/>
      <w:r w:rsidRPr="00D4541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454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45418">
        <w:rPr>
          <w:rFonts w:ascii="Times New Roman" w:hAnsi="Times New Roman" w:cs="Times New Roman"/>
          <w:b/>
          <w:sz w:val="24"/>
          <w:szCs w:val="24"/>
        </w:rPr>
        <w:t xml:space="preserve">The cox-regression analysis of </w:t>
      </w:r>
      <w:r>
        <w:rPr>
          <w:rFonts w:ascii="Times New Roman" w:hAnsi="Times New Roman" w:cs="Times New Roman"/>
          <w:b/>
          <w:sz w:val="24"/>
          <w:szCs w:val="24"/>
        </w:rPr>
        <w:t>the composite outcome and its individual components,</w:t>
      </w:r>
      <w:r w:rsidRPr="00D45418">
        <w:rPr>
          <w:rFonts w:ascii="Times New Roman" w:hAnsi="Times New Roman" w:cs="Times New Roman"/>
          <w:b/>
          <w:sz w:val="24"/>
          <w:szCs w:val="24"/>
        </w:rPr>
        <w:t xml:space="preserve"> adjusted with clinical factors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1"/>
        <w:gridCol w:w="694"/>
        <w:gridCol w:w="1460"/>
        <w:gridCol w:w="1086"/>
        <w:gridCol w:w="648"/>
        <w:gridCol w:w="694"/>
        <w:gridCol w:w="1460"/>
        <w:gridCol w:w="1086"/>
        <w:gridCol w:w="648"/>
        <w:gridCol w:w="694"/>
        <w:gridCol w:w="1460"/>
        <w:gridCol w:w="1086"/>
      </w:tblGrid>
      <w:tr w:rsidR="00BB602D" w:rsidRPr="00D45418" w:rsidTr="005E7C49">
        <w:trPr>
          <w:trHeight w:val="330"/>
        </w:trPr>
        <w:tc>
          <w:tcPr>
            <w:tcW w:w="2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*</w:t>
            </w:r>
            <w:r w:rsidRPr="00D4541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LS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*</w:t>
            </w:r>
            <w:r w:rsidRPr="00D4541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CS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*</w:t>
            </w:r>
            <w:r w:rsidRPr="00D4541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VEF</w:t>
            </w:r>
          </w:p>
        </w:tc>
      </w:tr>
      <w:tr w:rsidR="00BB602D" w:rsidRPr="00D45418" w:rsidTr="005E7C49">
        <w:trPr>
          <w:trHeight w:val="330"/>
        </w:trPr>
        <w:tc>
          <w:tcPr>
            <w:tcW w:w="2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BB602D" w:rsidRPr="00D45418" w:rsidTr="005E7C49">
        <w:trPr>
          <w:trHeight w:val="330"/>
        </w:trPr>
        <w:tc>
          <w:tcPr>
            <w:tcW w:w="2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1" w:name="OLE_LINK3"/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ac death</w:t>
            </w:r>
            <w:bookmarkEnd w:id="1"/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.98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70-5.2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59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19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2.1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1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09-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2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B602D" w:rsidRPr="00D45418" w:rsidTr="005E7C49">
        <w:trPr>
          <w:trHeight w:val="330"/>
        </w:trPr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2" w:name="OLE_LINK4"/>
            <w:r w:rsidRPr="00D454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-cause death</w:t>
            </w:r>
            <w:bookmarkEnd w:id="2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8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37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2.40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648" w:type="dxa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40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10-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648" w:type="dxa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15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08-1.23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B602D" w:rsidRPr="00D45418" w:rsidTr="005E7C49">
        <w:trPr>
          <w:trHeight w:val="330"/>
        </w:trPr>
        <w:tc>
          <w:tcPr>
            <w:tcW w:w="2681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3" w:name="OLE_LINK5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 + HF</w:t>
            </w:r>
            <w:bookmarkEnd w:id="3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49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-1.74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B602D" w:rsidRPr="00D55793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D55793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648" w:type="dxa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2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06-1.38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B602D" w:rsidRPr="00D55793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D55793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648" w:type="dxa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12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7-1.18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B602D" w:rsidRPr="00D55793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D55793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B602D" w:rsidRPr="00D45418" w:rsidTr="005E7C49">
        <w:trPr>
          <w:trHeight w:val="330"/>
        </w:trPr>
        <w:tc>
          <w:tcPr>
            <w:tcW w:w="2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4" w:name="OLE_LINK6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D + H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+ MI + VA</w:t>
            </w:r>
            <w:bookmarkEnd w:id="4"/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39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-1.5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15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03-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0.01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1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.05-1.15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602D" w:rsidRPr="00D45418" w:rsidRDefault="00BB602D" w:rsidP="005E7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22"/>
              </w:rPr>
              <w:t>&lt;0.00</w:t>
            </w: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1</w:t>
            </w:r>
          </w:p>
        </w:tc>
      </w:tr>
    </w:tbl>
    <w:p w:rsidR="00BB602D" w:rsidRDefault="00BB602D" w:rsidP="00BB602D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* </w:t>
      </w:r>
      <w:r>
        <w:rPr>
          <w:rFonts w:ascii="Times New Roman" w:hAnsi="Times New Roman" w:cs="Times New Roman"/>
          <w:sz w:val="22"/>
        </w:rPr>
        <w:t xml:space="preserve">Adjusted with </w:t>
      </w:r>
      <w:r w:rsidRPr="0046722E">
        <w:rPr>
          <w:rFonts w:ascii="Times New Roman" w:hAnsi="Times New Roman" w:cs="Times New Roman"/>
          <w:sz w:val="22"/>
        </w:rPr>
        <w:t>age and hypertension, DES, WMSI</w:t>
      </w:r>
    </w:p>
    <w:p w:rsidR="00BB602D" w:rsidRDefault="00BB602D" w:rsidP="00BB602D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BB602D" w:rsidSect="00D4541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2"/>
        </w:rPr>
        <w:t>ACD=all-cause death, HF=heart failure, MI=Myocardial infarction, VA=non-fatal ventricular arrhythmia</w:t>
      </w:r>
    </w:p>
    <w:p w:rsidR="00261426" w:rsidRPr="00BB602D" w:rsidRDefault="00261426"/>
    <w:sectPr w:rsidR="00261426" w:rsidRPr="00BB60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02D"/>
    <w:rsid w:val="00261426"/>
    <w:rsid w:val="00BB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0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0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</dc:creator>
  <cp:lastModifiedBy>Cho</cp:lastModifiedBy>
  <cp:revision>1</cp:revision>
  <dcterms:created xsi:type="dcterms:W3CDTF">2017-03-13T06:22:00Z</dcterms:created>
  <dcterms:modified xsi:type="dcterms:W3CDTF">2017-03-13T06:22:00Z</dcterms:modified>
</cp:coreProperties>
</file>